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CC8" w:rsidRPr="00D44CC8" w:rsidRDefault="00D44CC8" w:rsidP="00D44CC8">
      <w:pPr>
        <w:pStyle w:val="timesnewroman"/>
        <w:spacing w:after="200" w:line="480" w:lineRule="auto"/>
        <w:jc w:val="both"/>
        <w:rPr>
          <w:b/>
          <w:bCs/>
          <w:lang w:eastAsia="ar-SA"/>
        </w:rPr>
      </w:pPr>
      <w:proofErr w:type="spellStart"/>
      <w:r>
        <w:rPr>
          <w:b/>
          <w:bCs/>
          <w:lang w:eastAsia="ar-SA"/>
        </w:rPr>
        <w:t>Supporting</w:t>
      </w:r>
      <w:proofErr w:type="spellEnd"/>
      <w:r>
        <w:rPr>
          <w:b/>
          <w:bCs/>
          <w:lang w:eastAsia="ar-SA"/>
        </w:rPr>
        <w:t xml:space="preserve"> </w:t>
      </w:r>
      <w:proofErr w:type="spellStart"/>
      <w:r>
        <w:rPr>
          <w:b/>
          <w:bCs/>
          <w:lang w:eastAsia="ar-SA"/>
        </w:rPr>
        <w:t>information</w:t>
      </w:r>
      <w:proofErr w:type="spellEnd"/>
    </w:p>
    <w:p w:rsidR="00D44CC8" w:rsidRDefault="00D44CC8" w:rsidP="00D44CC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44CC8" w:rsidRPr="002F5B3D" w:rsidRDefault="00D44CC8" w:rsidP="00D44CC8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2F5B3D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4</w:t>
      </w:r>
      <w:r w:rsidRPr="002F5B3D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2F5B3D">
        <w:rPr>
          <w:rFonts w:ascii="Times New Roman" w:hAnsi="Times New Roman"/>
          <w:sz w:val="24"/>
          <w:szCs w:val="24"/>
          <w:lang w:val="en-US"/>
        </w:rPr>
        <w:t>Cox TFU Correlation.</w:t>
      </w:r>
      <w:proofErr w:type="gramEnd"/>
    </w:p>
    <w:tbl>
      <w:tblPr>
        <w:tblW w:w="9680" w:type="dxa"/>
        <w:tblInd w:w="-324" w:type="dxa"/>
        <w:tblLook w:val="04A0" w:firstRow="1" w:lastRow="0" w:firstColumn="1" w:lastColumn="0" w:noHBand="0" w:noVBand="1"/>
      </w:tblPr>
      <w:tblGrid>
        <w:gridCol w:w="1320"/>
        <w:gridCol w:w="1300"/>
        <w:gridCol w:w="1840"/>
        <w:gridCol w:w="1300"/>
        <w:gridCol w:w="1300"/>
        <w:gridCol w:w="1300"/>
        <w:gridCol w:w="1320"/>
      </w:tblGrid>
      <w:tr w:rsidR="00D44CC8" w:rsidRPr="002F5B3D" w:rsidTr="00F83A63">
        <w:trPr>
          <w:trHeight w:val="330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</w:p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ox TF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</w:tr>
      <w:tr w:rsidR="00D44CC8" w:rsidRPr="002F5B3D" w:rsidTr="00F83A63">
        <w:trPr>
          <w:trHeight w:val="330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Variable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Hazard ratio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Lower 95%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Upper 95%</w:t>
            </w:r>
          </w:p>
        </w:tc>
        <w:tc>
          <w:tcPr>
            <w:tcW w:w="13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  <w:t>P-value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Grade (ordinal)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87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0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70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01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68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43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98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&lt;0.001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8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9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2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435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ll data</w:t>
            </w: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ER status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64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37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8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94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PR status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48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9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45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133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56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79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92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D90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18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8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42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79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Grade (ordinal)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14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2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.48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02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91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47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48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&lt;0.001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Luminal A</w:t>
            </w: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1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77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2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40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2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44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91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23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D90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5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83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3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676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Grade (ordinal)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76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30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95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574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Tumor size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7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95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97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95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Basal-like</w:t>
            </w: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ge at diagnosis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67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2.72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39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Adjuvant therapy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31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36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4.78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684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CD90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78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1.05</w:t>
            </w: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3.01</w:t>
            </w: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0.032</w:t>
            </w:r>
          </w:p>
        </w:tc>
      </w:tr>
      <w:tr w:rsidR="00D44CC8" w:rsidRPr="002F5B3D" w:rsidTr="00F83A63">
        <w:trPr>
          <w:trHeight w:val="315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</w:tr>
      <w:tr w:rsidR="00D44CC8" w:rsidRPr="002F5B3D" w:rsidTr="00F83A63">
        <w:trPr>
          <w:trHeight w:val="330"/>
        </w:trPr>
        <w:tc>
          <w:tcPr>
            <w:tcW w:w="1320" w:type="dxa"/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hAnsi="Times New Roman"/>
                <w:sz w:val="20"/>
                <w:szCs w:val="24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:rsidR="00D44CC8" w:rsidRPr="002F5B3D" w:rsidRDefault="00D44CC8" w:rsidP="00F83A63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</w:pPr>
            <w:r w:rsidRPr="002F5B3D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> </w:t>
            </w:r>
          </w:p>
        </w:tc>
      </w:tr>
    </w:tbl>
    <w:p w:rsidR="00D44CC8" w:rsidRPr="002F5B3D" w:rsidRDefault="00D44CC8" w:rsidP="00D44CC8">
      <w:pPr>
        <w:spacing w:line="480" w:lineRule="auto"/>
        <w:rPr>
          <w:rFonts w:ascii="Times New Roman" w:hAnsi="Times New Roman"/>
          <w:sz w:val="20"/>
          <w:szCs w:val="24"/>
        </w:rPr>
      </w:pPr>
    </w:p>
    <w:p w:rsidR="00B07972" w:rsidRDefault="00B07972"/>
    <w:sectPr w:rsidR="00B07972" w:rsidSect="00D9721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CC8"/>
    <w:rsid w:val="00B07972"/>
    <w:rsid w:val="00D44CC8"/>
    <w:rsid w:val="00D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B5D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CC8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D44CC8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D44CC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CC8"/>
    <w:pPr>
      <w:spacing w:after="160" w:line="259" w:lineRule="auto"/>
    </w:pPr>
    <w:rPr>
      <w:rFonts w:ascii="Calibri" w:eastAsia="Calibri" w:hAnsi="Calibri" w:cs="Times New Roman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uiPriority w:val="99"/>
    <w:rsid w:val="00D44CC8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styleId="Hyperlink">
    <w:name w:val="Hyperlink"/>
    <w:uiPriority w:val="99"/>
    <w:unhideWhenUsed/>
    <w:rsid w:val="00D44C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18-06-14T20:05:00Z</dcterms:created>
  <dcterms:modified xsi:type="dcterms:W3CDTF">2018-06-14T20:06:00Z</dcterms:modified>
</cp:coreProperties>
</file>